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213EF" w14:textId="1E59F658" w:rsidR="004D3159" w:rsidRDefault="004D3159" w:rsidP="00853C60">
      <w:pPr>
        <w:spacing w:after="0"/>
        <w:ind w:left="142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data</w:t>
      </w:r>
    </w:p>
    <w:p w14:paraId="726F94E1" w14:textId="77777777" w:rsidR="004D3159" w:rsidRDefault="004D3159" w:rsidP="00853C60">
      <w:pPr>
        <w:spacing w:after="0"/>
        <w:ind w:left="142"/>
        <w:rPr>
          <w:rFonts w:ascii="Times New Roman" w:hAnsi="Times New Roman"/>
          <w:b/>
          <w:sz w:val="24"/>
          <w:szCs w:val="24"/>
        </w:rPr>
      </w:pPr>
    </w:p>
    <w:p w14:paraId="4816182D" w14:textId="153AFB4B" w:rsidR="00853C60" w:rsidRPr="00853C60" w:rsidRDefault="00853C60" w:rsidP="00853C60">
      <w:pPr>
        <w:spacing w:after="0"/>
        <w:ind w:left="142"/>
        <w:rPr>
          <w:rFonts w:ascii="Times New Roman" w:hAnsi="Times New Roman"/>
          <w:sz w:val="24"/>
          <w:szCs w:val="24"/>
        </w:rPr>
      </w:pPr>
      <w:r w:rsidRPr="00853C60">
        <w:rPr>
          <w:rFonts w:ascii="Times New Roman" w:hAnsi="Times New Roman"/>
          <w:b/>
          <w:sz w:val="24"/>
          <w:szCs w:val="24"/>
        </w:rPr>
        <w:t xml:space="preserve">TABLE </w:t>
      </w:r>
      <w:r w:rsidR="004D3159">
        <w:rPr>
          <w:rFonts w:ascii="Times New Roman" w:hAnsi="Times New Roman"/>
          <w:b/>
          <w:sz w:val="24"/>
          <w:szCs w:val="24"/>
        </w:rPr>
        <w:t>S</w:t>
      </w:r>
      <w:r w:rsidRPr="00853C60">
        <w:rPr>
          <w:rFonts w:ascii="Times New Roman" w:hAnsi="Times New Roman"/>
          <w:b/>
          <w:sz w:val="24"/>
          <w:szCs w:val="24"/>
        </w:rPr>
        <w:t xml:space="preserve">1. </w:t>
      </w:r>
      <w:r w:rsidRPr="00853C60">
        <w:rPr>
          <w:rFonts w:ascii="Times New Roman" w:hAnsi="Times New Roman"/>
          <w:sz w:val="24"/>
          <w:szCs w:val="24"/>
        </w:rPr>
        <w:t>Comparison mono- and polymicrobial infections main characteristics</w:t>
      </w:r>
    </w:p>
    <w:tbl>
      <w:tblPr>
        <w:tblW w:w="97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7"/>
        <w:gridCol w:w="1702"/>
        <w:gridCol w:w="1560"/>
        <w:gridCol w:w="1419"/>
        <w:gridCol w:w="992"/>
      </w:tblGrid>
      <w:tr w:rsidR="00853C60" w14:paraId="48161836" w14:textId="77777777" w:rsidTr="004D3159">
        <w:trPr>
          <w:trHeight w:val="274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2E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2F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Total </w:t>
            </w:r>
          </w:p>
          <w:p w14:paraId="48161830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 =153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31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onomicrobial</w:t>
            </w:r>
          </w:p>
          <w:p w14:paraId="48161832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= 123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33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olymicrobial</w:t>
            </w:r>
          </w:p>
          <w:p w14:paraId="48161834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= 30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35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853C60" w14:paraId="48161846" w14:textId="77777777" w:rsidTr="004D3159">
        <w:trPr>
          <w:trHeight w:val="724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37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EMOGRAPHICS</w:t>
            </w:r>
          </w:p>
          <w:p w14:paraId="48161838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, median (IQRs)</w:t>
            </w:r>
          </w:p>
          <w:p w14:paraId="48161839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 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3A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3B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 (57.5-75.5)</w:t>
            </w:r>
          </w:p>
          <w:p w14:paraId="4816183C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 (7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3D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3E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 (59-75)</w:t>
            </w:r>
          </w:p>
          <w:p w14:paraId="4816183F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 (77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40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41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 (55.7-77.2)</w:t>
            </w:r>
          </w:p>
          <w:p w14:paraId="48161842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63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43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44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8</w:t>
            </w:r>
          </w:p>
          <w:p w14:paraId="48161845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7</w:t>
            </w:r>
          </w:p>
        </w:tc>
      </w:tr>
      <w:tr w:rsidR="00853C60" w14:paraId="4816186A" w14:textId="77777777" w:rsidTr="004D3159">
        <w:trPr>
          <w:trHeight w:val="177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47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OMORBIDITIES</w:t>
            </w:r>
          </w:p>
          <w:p w14:paraId="48161848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rdiovascular disease</w:t>
            </w:r>
          </w:p>
          <w:p w14:paraId="48161849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cer</w:t>
            </w:r>
          </w:p>
          <w:p w14:paraId="4816184A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  <w:p w14:paraId="4816184B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PD</w:t>
            </w:r>
          </w:p>
          <w:p w14:paraId="4816184C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Renal disease</w:t>
            </w:r>
          </w:p>
          <w:p w14:paraId="4816184D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arlson Comorbidity Score, median (IQRs)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4E" w14:textId="77777777" w:rsidR="00853C60" w:rsidRDefault="00853C60" w:rsidP="004D3159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4F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 (41.2)</w:t>
            </w:r>
          </w:p>
          <w:p w14:paraId="48161850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14.4)</w:t>
            </w:r>
          </w:p>
          <w:p w14:paraId="48161851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21.7)</w:t>
            </w:r>
          </w:p>
          <w:p w14:paraId="48161852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11.8)</w:t>
            </w:r>
          </w:p>
          <w:p w14:paraId="48161853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13.7)</w:t>
            </w:r>
          </w:p>
          <w:p w14:paraId="48161854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2-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55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56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 (39)</w:t>
            </w:r>
          </w:p>
          <w:p w14:paraId="48161857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14.6)</w:t>
            </w:r>
          </w:p>
          <w:p w14:paraId="48161858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23.6)</w:t>
            </w:r>
          </w:p>
          <w:p w14:paraId="48161859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12.2)</w:t>
            </w:r>
          </w:p>
          <w:p w14:paraId="4816185A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13)</w:t>
            </w:r>
          </w:p>
          <w:p w14:paraId="4816185B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2-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5C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5D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50)</w:t>
            </w:r>
          </w:p>
          <w:p w14:paraId="4816185E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3.3)</w:t>
            </w:r>
          </w:p>
          <w:p w14:paraId="4816185F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3.3)</w:t>
            </w:r>
          </w:p>
          <w:p w14:paraId="48161860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0)</w:t>
            </w:r>
          </w:p>
          <w:p w14:paraId="48161861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6.7)</w:t>
            </w:r>
          </w:p>
          <w:p w14:paraId="48161862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-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63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64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0</w:t>
            </w:r>
          </w:p>
          <w:p w14:paraId="48161865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6</w:t>
            </w:r>
          </w:p>
          <w:p w14:paraId="48161866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0</w:t>
            </w:r>
          </w:p>
          <w:p w14:paraId="48161867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48161868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2</w:t>
            </w:r>
          </w:p>
          <w:p w14:paraId="48161869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3</w:t>
            </w:r>
          </w:p>
        </w:tc>
      </w:tr>
      <w:tr w:rsidR="00853C60" w14:paraId="4816187F" w14:textId="77777777" w:rsidTr="004D3159">
        <w:trPr>
          <w:trHeight w:val="1044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6B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LINICAL FEATURES ON ADMISSION</w:t>
            </w:r>
          </w:p>
          <w:p w14:paraId="4816186C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/Fi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hAnsi="Times New Roman"/>
                <w:sz w:val="20"/>
                <w:szCs w:val="20"/>
              </w:rPr>
              <w:t>ratio, median (IQR)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14:paraId="4816186D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rombocytopeni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14:paraId="4816186E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phocytes &lt; 0.8 x 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/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6F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70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8 (104-252)</w:t>
            </w:r>
          </w:p>
          <w:p w14:paraId="48161871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(30)</w:t>
            </w:r>
          </w:p>
          <w:p w14:paraId="48161872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 (5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73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74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2 (115-265)</w:t>
            </w:r>
          </w:p>
          <w:p w14:paraId="48161875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 (31.1)</w:t>
            </w:r>
          </w:p>
          <w:p w14:paraId="48161876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 (5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77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78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 (80-211)</w:t>
            </w:r>
          </w:p>
          <w:p w14:paraId="48161879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25)</w:t>
            </w:r>
          </w:p>
          <w:p w14:paraId="4816187A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7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7B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7C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1</w:t>
            </w:r>
          </w:p>
          <w:p w14:paraId="4816187D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22</w:t>
            </w:r>
          </w:p>
          <w:p w14:paraId="4816187E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0.025</w:t>
            </w:r>
          </w:p>
        </w:tc>
      </w:tr>
      <w:tr w:rsidR="00853C60" w14:paraId="48161894" w14:textId="77777777" w:rsidTr="004D3159">
        <w:trPr>
          <w:trHeight w:val="1102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80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REATMENTS AGAINST COVID-19</w:t>
            </w:r>
          </w:p>
          <w:p w14:paraId="48161881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rticosteroids </w:t>
            </w:r>
          </w:p>
          <w:p w14:paraId="48161882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emdesivir </w:t>
            </w:r>
          </w:p>
          <w:p w14:paraId="48161883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mmunomodulant drug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84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85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 (62.5)</w:t>
            </w:r>
          </w:p>
          <w:p w14:paraId="48161886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22.5)</w:t>
            </w:r>
          </w:p>
          <w:p w14:paraId="48161887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27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88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89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 (61)</w:t>
            </w:r>
          </w:p>
          <w:p w14:paraId="4816188A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25.2)</w:t>
            </w:r>
          </w:p>
          <w:p w14:paraId="4816188B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28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8C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8D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71.4)</w:t>
            </w:r>
          </w:p>
          <w:p w14:paraId="4816188E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8.7)</w:t>
            </w:r>
          </w:p>
          <w:p w14:paraId="4816188F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2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90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91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60</w:t>
            </w:r>
          </w:p>
          <w:p w14:paraId="48161892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4</w:t>
            </w:r>
          </w:p>
          <w:p w14:paraId="48161893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2</w:t>
            </w:r>
          </w:p>
        </w:tc>
      </w:tr>
      <w:tr w:rsidR="00853C60" w14:paraId="481618A6" w14:textId="77777777" w:rsidTr="004D3159">
        <w:trPr>
          <w:trHeight w:val="74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95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ARD OF HOSPITALIZATION AT TIME OF CRE INFECTION</w:t>
            </w:r>
          </w:p>
          <w:p w14:paraId="48161896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CU</w:t>
            </w:r>
          </w:p>
          <w:p w14:paraId="48161897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cal war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98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99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16189A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 (64.1)</w:t>
            </w:r>
          </w:p>
          <w:p w14:paraId="4816189B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 (35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9C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9D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16189E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 (65.9)</w:t>
            </w:r>
          </w:p>
          <w:p w14:paraId="4816189F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(3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A0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A1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1618A2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56.7)</w:t>
            </w:r>
          </w:p>
          <w:p w14:paraId="481618A3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43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A4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A5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7</w:t>
            </w:r>
          </w:p>
        </w:tc>
      </w:tr>
      <w:tr w:rsidR="00853C60" w14:paraId="481618BF" w14:textId="77777777" w:rsidTr="004D3159">
        <w:trPr>
          <w:trHeight w:val="1084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A7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XYGEN SUPPORT AT TIME OF CRE INFECTION</w:t>
            </w:r>
          </w:p>
          <w:p w14:paraId="481618A8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 Flow Nasal Cannula</w:t>
            </w:r>
          </w:p>
          <w:p w14:paraId="481618A9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 Invasive Ventilation</w:t>
            </w:r>
          </w:p>
          <w:p w14:paraId="481618AA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vasive mechanical ventil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AB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AC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1618AD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 (15.7)</w:t>
            </w:r>
          </w:p>
          <w:p w14:paraId="481618AE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7.8)</w:t>
            </w:r>
          </w:p>
          <w:p w14:paraId="481618AF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 (5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B0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B1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1618B2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2.4)</w:t>
            </w:r>
          </w:p>
          <w:p w14:paraId="481618B3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9.8)</w:t>
            </w:r>
          </w:p>
          <w:p w14:paraId="481618B4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 (56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B5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B6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1618B7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 (70)</w:t>
            </w:r>
          </w:p>
          <w:p w14:paraId="481618B8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  <w:p w14:paraId="481618B9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3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BA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BB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81618BC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&lt;0.001</w:t>
            </w:r>
          </w:p>
          <w:p w14:paraId="481618BD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-</w:t>
            </w:r>
          </w:p>
          <w:p w14:paraId="481618BE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0.01</w:t>
            </w:r>
          </w:p>
        </w:tc>
      </w:tr>
      <w:tr w:rsidR="00853C60" w14:paraId="481618D5" w14:textId="77777777" w:rsidTr="004D3159">
        <w:trPr>
          <w:trHeight w:val="90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C0" w14:textId="77777777" w:rsidR="00853C60" w:rsidRDefault="00853C60" w:rsidP="004D315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YPE OF INFECTION</w:t>
            </w:r>
          </w:p>
          <w:p w14:paraId="481618C1" w14:textId="77777777" w:rsidR="00853C60" w:rsidRDefault="00853C60" w:rsidP="004D31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TI</w:t>
            </w:r>
          </w:p>
          <w:p w14:paraId="481618C2" w14:textId="77777777" w:rsidR="00853C60" w:rsidRDefault="00853C60" w:rsidP="004D31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SI</w:t>
            </w:r>
          </w:p>
          <w:p w14:paraId="481618C3" w14:textId="77777777" w:rsidR="00853C60" w:rsidRDefault="00853C60" w:rsidP="004D31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P/HAP</w:t>
            </w:r>
          </w:p>
          <w:p w14:paraId="481618C4" w14:textId="77777777" w:rsidR="00853C60" w:rsidRDefault="00853C60" w:rsidP="004D315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C5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C6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21)</w:t>
            </w:r>
          </w:p>
          <w:p w14:paraId="481618C7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 (47)</w:t>
            </w:r>
          </w:p>
          <w:p w14:paraId="481618C8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 (30)</w:t>
            </w:r>
          </w:p>
          <w:p w14:paraId="481618C9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CA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CB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22.8)</w:t>
            </w:r>
          </w:p>
          <w:p w14:paraId="481618CC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 (52)</w:t>
            </w:r>
          </w:p>
          <w:p w14:paraId="481618CD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22.8)</w:t>
            </w:r>
          </w:p>
          <w:p w14:paraId="481618CE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2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18CF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1618D0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3.3)</w:t>
            </w:r>
          </w:p>
          <w:p w14:paraId="481618D1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6.7)</w:t>
            </w:r>
          </w:p>
          <w:p w14:paraId="481618D2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60)</w:t>
            </w:r>
          </w:p>
          <w:p w14:paraId="481618D3" w14:textId="77777777" w:rsidR="00853C60" w:rsidRDefault="00853C60" w:rsidP="004D315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D4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0.030</w:t>
            </w:r>
          </w:p>
        </w:tc>
      </w:tr>
      <w:tr w:rsidR="00853C60" w14:paraId="481618DB" w14:textId="77777777" w:rsidTr="004D3159">
        <w:trPr>
          <w:trHeight w:val="33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D6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RE-rectal colonizatio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D7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 (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D8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 (6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D9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4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DA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0.013</w:t>
            </w:r>
          </w:p>
        </w:tc>
      </w:tr>
      <w:tr w:rsidR="00853C60" w14:paraId="481618E1" w14:textId="77777777" w:rsidTr="004D3159">
        <w:trPr>
          <w:trHeight w:val="335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DC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ntral venous cathet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DD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 (89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DE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 (89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DF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9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E0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853C60" w14:paraId="481618E7" w14:textId="77777777" w:rsidTr="004D3159">
        <w:trPr>
          <w:trHeight w:val="28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E2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ptic shock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E3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28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E4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 (28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E5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3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E6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3</w:t>
            </w:r>
          </w:p>
        </w:tc>
      </w:tr>
      <w:tr w:rsidR="00853C60" w14:paraId="481618F2" w14:textId="77777777" w:rsidTr="004D3159">
        <w:trPr>
          <w:trHeight w:val="288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E8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 cause in-hospital mortality</w:t>
            </w:r>
          </w:p>
          <w:p w14:paraId="481618E9" w14:textId="77777777" w:rsidR="00853C60" w:rsidRDefault="00853C60" w:rsidP="004D3159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rty-day morta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EA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 (46)</w:t>
            </w:r>
          </w:p>
          <w:p w14:paraId="481618EB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 (3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EC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 (41.5)</w:t>
            </w:r>
          </w:p>
          <w:p w14:paraId="481618ED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 (3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EE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66.7)</w:t>
            </w:r>
          </w:p>
          <w:p w14:paraId="481618EF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56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18F0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0.015</w:t>
            </w:r>
          </w:p>
          <w:p w14:paraId="481618F1" w14:textId="77777777" w:rsidR="00853C60" w:rsidRDefault="00853C60" w:rsidP="004D3159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0.018</w:t>
            </w:r>
          </w:p>
        </w:tc>
      </w:tr>
    </w:tbl>
    <w:p w14:paraId="481618F3" w14:textId="77777777" w:rsidR="00853C60" w:rsidRDefault="00853C60" w:rsidP="00853C60">
      <w:pPr>
        <w:rPr>
          <w:rFonts w:ascii="Times New Roman" w:hAnsi="Times New Roman"/>
        </w:rPr>
      </w:pPr>
    </w:p>
    <w:p w14:paraId="481618F4" w14:textId="77777777" w:rsidR="00853C60" w:rsidRDefault="00853C60" w:rsidP="00853C60">
      <w:pPr>
        <w:spacing w:after="0"/>
        <w:ind w:left="142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  <w:vertAlign w:val="superscript"/>
        </w:rPr>
        <w:t xml:space="preserve">a  </w:t>
      </w:r>
      <w:r>
        <w:rPr>
          <w:rFonts w:ascii="Times New Roman" w:hAnsi="Times New Roman"/>
        </w:rPr>
        <w:t xml:space="preserve">Data available for 132 patients </w:t>
      </w:r>
    </w:p>
    <w:p w14:paraId="481618F5" w14:textId="77777777" w:rsidR="00853C60" w:rsidRDefault="00853C60" w:rsidP="00853C60">
      <w:pPr>
        <w:ind w:left="142"/>
        <w:rPr>
          <w:rFonts w:ascii="Calibri" w:hAnsi="Calibri"/>
          <w:vertAlign w:val="superscript"/>
        </w:rPr>
      </w:pPr>
      <w:r>
        <w:rPr>
          <w:vertAlign w:val="superscript"/>
        </w:rPr>
        <w:t xml:space="preserve">b  </w:t>
      </w:r>
      <w:r>
        <w:rPr>
          <w:rFonts w:ascii="Times New Roman" w:hAnsi="Times New Roman"/>
        </w:rPr>
        <w:t>Data available for 150 patients</w:t>
      </w:r>
    </w:p>
    <w:p w14:paraId="481618F6" w14:textId="77777777" w:rsidR="00853C60" w:rsidRDefault="00853C60" w:rsidP="002A3051">
      <w:pPr>
        <w:tabs>
          <w:tab w:val="left" w:pos="1185"/>
        </w:tabs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81618F7" w14:textId="77777777" w:rsidR="00853C60" w:rsidRDefault="00853C60" w:rsidP="002A3051">
      <w:pPr>
        <w:tabs>
          <w:tab w:val="left" w:pos="1185"/>
        </w:tabs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81618F8" w14:textId="77777777" w:rsidR="00853C60" w:rsidRDefault="00853C60" w:rsidP="002A3051">
      <w:pPr>
        <w:tabs>
          <w:tab w:val="left" w:pos="1185"/>
        </w:tabs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81618F9" w14:textId="77777777" w:rsidR="00853C60" w:rsidRDefault="00853C60" w:rsidP="002A3051">
      <w:pPr>
        <w:tabs>
          <w:tab w:val="left" w:pos="1185"/>
        </w:tabs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81618FA" w14:textId="000CA05C" w:rsidR="002A3051" w:rsidRPr="00282AF3" w:rsidRDefault="00853C60" w:rsidP="00853C60">
      <w:pPr>
        <w:tabs>
          <w:tab w:val="left" w:pos="1185"/>
        </w:tabs>
        <w:ind w:right="1416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proofErr w:type="spellStart"/>
      <w:r w:rsidR="004D3159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proofErr w:type="spellEnd"/>
      <w:r w:rsidR="002A3051" w:rsidRPr="00282AF3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2A3051" w:rsidRPr="00282AF3">
        <w:rPr>
          <w:rFonts w:ascii="Times New Roman" w:hAnsi="Times New Roman" w:cs="Times New Roman"/>
          <w:sz w:val="24"/>
          <w:lang w:val="en-US"/>
        </w:rPr>
        <w:t xml:space="preserve">Cox multivariable analysis on 30-day mortality (using site of infection instead of type of infection classified </w:t>
      </w:r>
      <w:proofErr w:type="gramStart"/>
      <w:r w:rsidR="002A3051" w:rsidRPr="00282AF3">
        <w:rPr>
          <w:rFonts w:ascii="Times New Roman" w:hAnsi="Times New Roman" w:cs="Times New Roman"/>
          <w:sz w:val="24"/>
          <w:lang w:val="en-US"/>
        </w:rPr>
        <w:t>according</w:t>
      </w:r>
      <w:proofErr w:type="gramEnd"/>
      <w:r w:rsidR="002A3051" w:rsidRPr="00282AF3">
        <w:rPr>
          <w:rFonts w:ascii="Times New Roman" w:hAnsi="Times New Roman" w:cs="Times New Roman"/>
          <w:sz w:val="24"/>
          <w:lang w:val="en-US"/>
        </w:rPr>
        <w:t xml:space="preserve"> CDC/NHSH definition).</w:t>
      </w:r>
    </w:p>
    <w:p w14:paraId="481618FB" w14:textId="77777777" w:rsidR="002A3051" w:rsidRPr="00282AF3" w:rsidRDefault="002A3051" w:rsidP="002A3051">
      <w:pPr>
        <w:tabs>
          <w:tab w:val="left" w:pos="1185"/>
        </w:tabs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3118"/>
        <w:gridCol w:w="2398"/>
        <w:gridCol w:w="2138"/>
      </w:tblGrid>
      <w:tr w:rsidR="002A3051" w14:paraId="481618FF" w14:textId="77777777" w:rsidTr="00F36C62">
        <w:trPr>
          <w:trHeight w:val="296"/>
        </w:trPr>
        <w:tc>
          <w:tcPr>
            <w:tcW w:w="3118" w:type="dxa"/>
          </w:tcPr>
          <w:p w14:paraId="481618FC" w14:textId="77777777" w:rsidR="002A3051" w:rsidRPr="008041A4" w:rsidRDefault="002A3051" w:rsidP="00F36C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A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98" w:type="dxa"/>
          </w:tcPr>
          <w:p w14:paraId="481618FD" w14:textId="77777777" w:rsidR="002A3051" w:rsidRPr="008041A4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41A4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2138" w:type="dxa"/>
          </w:tcPr>
          <w:p w14:paraId="481618FE" w14:textId="77777777" w:rsidR="002A3051" w:rsidRPr="00964DF7" w:rsidRDefault="00C0454B" w:rsidP="00F36C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0454B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</w:tr>
      <w:tr w:rsidR="002A3051" w14:paraId="4816190F" w14:textId="77777777" w:rsidTr="00F36C62">
        <w:trPr>
          <w:trHeight w:val="278"/>
        </w:trPr>
        <w:tc>
          <w:tcPr>
            <w:tcW w:w="3118" w:type="dxa"/>
          </w:tcPr>
          <w:p w14:paraId="48161900" w14:textId="77777777" w:rsidR="002A3051" w:rsidRPr="00282AF3" w:rsidRDefault="002A3051" w:rsidP="00F36C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>Site of infection</w:t>
            </w:r>
          </w:p>
          <w:p w14:paraId="48161901" w14:textId="77777777" w:rsidR="002A3051" w:rsidRPr="00282AF3" w:rsidRDefault="002A3051" w:rsidP="00F36C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>Urinary tract</w:t>
            </w:r>
          </w:p>
          <w:p w14:paraId="48161902" w14:textId="77777777" w:rsidR="002A3051" w:rsidRPr="00282AF3" w:rsidRDefault="002A3051" w:rsidP="00F36C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 xml:space="preserve">Catheter-related </w:t>
            </w:r>
            <w:proofErr w:type="spellStart"/>
            <w:r w:rsidRPr="00282AF3">
              <w:rPr>
                <w:rFonts w:ascii="Times New Roman" w:hAnsi="Times New Roman" w:cs="Times New Roman"/>
                <w:lang w:val="en-US"/>
              </w:rPr>
              <w:t>bacteremia</w:t>
            </w:r>
            <w:proofErr w:type="spellEnd"/>
          </w:p>
          <w:p w14:paraId="48161903" w14:textId="77777777" w:rsidR="002A3051" w:rsidRDefault="002A3051" w:rsidP="00F36C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</w:t>
            </w:r>
            <w:r w:rsidR="00853C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ract</w:t>
            </w:r>
          </w:p>
          <w:p w14:paraId="48161904" w14:textId="77777777" w:rsidR="002A3051" w:rsidRDefault="002A3051" w:rsidP="007E40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398" w:type="dxa"/>
          </w:tcPr>
          <w:p w14:paraId="48161905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8161906" w14:textId="77777777" w:rsidR="002A3051" w:rsidRDefault="00964DF7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2A3051">
              <w:rPr>
                <w:rFonts w:ascii="Times New Roman" w:hAnsi="Times New Roman" w:cs="Times New Roman"/>
              </w:rPr>
              <w:t>eference</w:t>
            </w:r>
            <w:r w:rsidR="00853C60">
              <w:rPr>
                <w:rFonts w:ascii="Times New Roman" w:hAnsi="Times New Roman" w:cs="Times New Roman"/>
              </w:rPr>
              <w:t xml:space="preserve"> </w:t>
            </w:r>
            <w:r w:rsidR="002A3051">
              <w:rPr>
                <w:rFonts w:ascii="Times New Roman" w:hAnsi="Times New Roman" w:cs="Times New Roman"/>
              </w:rPr>
              <w:t>variable</w:t>
            </w:r>
          </w:p>
          <w:p w14:paraId="48161907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 (0.76-5.04)</w:t>
            </w:r>
          </w:p>
          <w:p w14:paraId="48161908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 (1.39-9.38)</w:t>
            </w:r>
          </w:p>
          <w:p w14:paraId="48161909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16-3.95)</w:t>
            </w:r>
          </w:p>
        </w:tc>
        <w:tc>
          <w:tcPr>
            <w:tcW w:w="2138" w:type="dxa"/>
          </w:tcPr>
          <w:p w14:paraId="4816190A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816190B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816190C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  <w:p w14:paraId="4816190D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  <w:p w14:paraId="4816190E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</w:t>
            </w:r>
          </w:p>
        </w:tc>
      </w:tr>
      <w:tr w:rsidR="002A3051" w14:paraId="48161913" w14:textId="77777777" w:rsidTr="00F36C62">
        <w:trPr>
          <w:trHeight w:val="296"/>
        </w:trPr>
        <w:tc>
          <w:tcPr>
            <w:tcW w:w="3118" w:type="dxa"/>
          </w:tcPr>
          <w:p w14:paraId="48161910" w14:textId="77777777" w:rsidR="002A3051" w:rsidRDefault="002A3051" w:rsidP="00F36C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penia on admission</w:t>
            </w:r>
          </w:p>
        </w:tc>
        <w:tc>
          <w:tcPr>
            <w:tcW w:w="2398" w:type="dxa"/>
          </w:tcPr>
          <w:p w14:paraId="48161911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 (1.31-6.23)</w:t>
            </w:r>
          </w:p>
        </w:tc>
        <w:tc>
          <w:tcPr>
            <w:tcW w:w="2138" w:type="dxa"/>
          </w:tcPr>
          <w:p w14:paraId="48161912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2A3051" w14:paraId="48161917" w14:textId="77777777" w:rsidTr="00F36C62">
        <w:trPr>
          <w:trHeight w:val="278"/>
        </w:trPr>
        <w:tc>
          <w:tcPr>
            <w:tcW w:w="3118" w:type="dxa"/>
          </w:tcPr>
          <w:p w14:paraId="48161914" w14:textId="77777777" w:rsidR="002A3051" w:rsidRDefault="002A3051" w:rsidP="00F36C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98" w:type="dxa"/>
          </w:tcPr>
          <w:p w14:paraId="48161915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2-1.08)</w:t>
            </w:r>
          </w:p>
        </w:tc>
        <w:tc>
          <w:tcPr>
            <w:tcW w:w="2138" w:type="dxa"/>
          </w:tcPr>
          <w:p w14:paraId="48161916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48161918" w14:textId="77777777" w:rsidR="002A3051" w:rsidRDefault="002A3051" w:rsidP="002A3051">
      <w:pPr>
        <w:ind w:left="142" w:right="991"/>
        <w:rPr>
          <w:rFonts w:ascii="Times New Roman" w:hAnsi="Times New Roman" w:cs="Times New Roman"/>
        </w:rPr>
      </w:pPr>
    </w:p>
    <w:p w14:paraId="48161919" w14:textId="77777777" w:rsidR="002A3051" w:rsidRPr="00282AF3" w:rsidRDefault="002A3051" w:rsidP="002A3051">
      <w:pPr>
        <w:ind w:left="142" w:right="991"/>
        <w:rPr>
          <w:rFonts w:ascii="Times New Roman" w:hAnsi="Times New Roman" w:cs="Times New Roman"/>
          <w:lang w:val="en-US"/>
        </w:rPr>
      </w:pPr>
      <w:r w:rsidRPr="00282AF3">
        <w:rPr>
          <w:rFonts w:ascii="Times New Roman" w:hAnsi="Times New Roman" w:cs="Times New Roman"/>
          <w:lang w:val="en-US"/>
        </w:rPr>
        <w:t>Variables included in the model and not retained: thrombocytopenia (defined as platelets &lt;150 x 10</w:t>
      </w:r>
      <w:r w:rsidRPr="00282AF3">
        <w:rPr>
          <w:rFonts w:ascii="Times New Roman" w:hAnsi="Times New Roman" w:cs="Times New Roman"/>
          <w:vertAlign w:val="superscript"/>
          <w:lang w:val="en-US"/>
        </w:rPr>
        <w:t>9</w:t>
      </w:r>
      <w:r w:rsidRPr="00282AF3">
        <w:rPr>
          <w:rFonts w:ascii="Times New Roman" w:hAnsi="Times New Roman" w:cs="Times New Roman"/>
          <w:lang w:val="en-US"/>
        </w:rPr>
        <w:t>/l) on admission; source control, septic shock.</w:t>
      </w:r>
    </w:p>
    <w:p w14:paraId="4816191A" w14:textId="77777777" w:rsidR="002A3051" w:rsidRPr="00282AF3" w:rsidRDefault="002A3051" w:rsidP="002A3051">
      <w:pPr>
        <w:ind w:left="142" w:right="991"/>
        <w:rPr>
          <w:rFonts w:ascii="Times New Roman" w:hAnsi="Times New Roman" w:cs="Times New Roman"/>
          <w:lang w:val="en-US"/>
        </w:rPr>
      </w:pPr>
      <w:r w:rsidRPr="00282AF3">
        <w:rPr>
          <w:rFonts w:ascii="Times New Roman" w:hAnsi="Times New Roman" w:cs="Times New Roman"/>
          <w:lang w:val="en-US"/>
        </w:rPr>
        <w:t>Legend: HAP/VAP: Hospital acquired pneumonia/Ventilator associated pneumonia; BSI: bloodstream infection</w:t>
      </w:r>
    </w:p>
    <w:p w14:paraId="4816191B" w14:textId="77777777" w:rsidR="002A3051" w:rsidRDefault="002A3051" w:rsidP="002A30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816191C" w14:textId="77777777" w:rsidR="002A3051" w:rsidRDefault="002A3051" w:rsidP="002A30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816191D" w14:textId="77777777" w:rsidR="002A3051" w:rsidRDefault="002A3051" w:rsidP="002A30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816191E" w14:textId="77777777" w:rsidR="002A3051" w:rsidRDefault="002A3051" w:rsidP="002A30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816191F" w14:textId="77777777" w:rsidR="002A3051" w:rsidRDefault="002A3051" w:rsidP="002A30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8161920" w14:textId="77777777" w:rsidR="002A3051" w:rsidRDefault="002A3051" w:rsidP="002A30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8161921" w14:textId="77777777" w:rsidR="002A3051" w:rsidRDefault="002A3051" w:rsidP="002A30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8161922" w14:textId="77777777" w:rsidR="002A3051" w:rsidRDefault="002A3051" w:rsidP="002A30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8161923" w14:textId="77777777" w:rsidR="002A3051" w:rsidRPr="00282AF3" w:rsidRDefault="002A3051" w:rsidP="002A305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8161924" w14:textId="77777777" w:rsidR="002A3051" w:rsidRPr="00282AF3" w:rsidRDefault="002A3051" w:rsidP="002A3051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8161925" w14:textId="1F42A997" w:rsidR="002A3051" w:rsidRPr="00282AF3" w:rsidRDefault="00853C60" w:rsidP="00853C60">
      <w:pPr>
        <w:tabs>
          <w:tab w:val="left" w:pos="1185"/>
        </w:tabs>
        <w:ind w:left="284" w:right="1841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proofErr w:type="spellStart"/>
      <w:r w:rsidR="004D3159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3</w:t>
      </w:r>
      <w:proofErr w:type="spellEnd"/>
      <w:r w:rsidR="002A3051" w:rsidRPr="00282AF3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2A3051" w:rsidRPr="00282AF3">
        <w:rPr>
          <w:rFonts w:ascii="Times New Roman" w:hAnsi="Times New Roman" w:cs="Times New Roman"/>
          <w:sz w:val="24"/>
          <w:lang w:val="en-US"/>
        </w:rPr>
        <w:t>Cox multivariable analysis on 30-day mortality (entering antibiotic therapy in the model).</w:t>
      </w: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3118"/>
        <w:gridCol w:w="2398"/>
        <w:gridCol w:w="2138"/>
      </w:tblGrid>
      <w:tr w:rsidR="002A3051" w14:paraId="48161929" w14:textId="77777777" w:rsidTr="00F36C62">
        <w:trPr>
          <w:trHeight w:val="296"/>
        </w:trPr>
        <w:tc>
          <w:tcPr>
            <w:tcW w:w="3118" w:type="dxa"/>
          </w:tcPr>
          <w:p w14:paraId="48161926" w14:textId="77777777" w:rsidR="002A3051" w:rsidRPr="008041A4" w:rsidRDefault="002A3051" w:rsidP="00F36C6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A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98" w:type="dxa"/>
          </w:tcPr>
          <w:p w14:paraId="48161927" w14:textId="77777777" w:rsidR="002A3051" w:rsidRPr="008041A4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41A4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2138" w:type="dxa"/>
          </w:tcPr>
          <w:p w14:paraId="48161928" w14:textId="77777777" w:rsidR="002A3051" w:rsidRPr="00964DF7" w:rsidRDefault="00C0454B" w:rsidP="00F36C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0454B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</w:tr>
      <w:tr w:rsidR="002A3051" w14:paraId="48161939" w14:textId="77777777" w:rsidTr="00F36C62">
        <w:trPr>
          <w:trHeight w:val="278"/>
        </w:trPr>
        <w:tc>
          <w:tcPr>
            <w:tcW w:w="3118" w:type="dxa"/>
          </w:tcPr>
          <w:p w14:paraId="4816192A" w14:textId="77777777" w:rsidR="002A3051" w:rsidRPr="00282AF3" w:rsidRDefault="002A3051" w:rsidP="00F36C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>Site of infection</w:t>
            </w:r>
          </w:p>
          <w:p w14:paraId="4816192B" w14:textId="77777777" w:rsidR="002A3051" w:rsidRPr="00282AF3" w:rsidRDefault="002A3051" w:rsidP="00F36C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 xml:space="preserve">UTI </w:t>
            </w:r>
          </w:p>
          <w:p w14:paraId="4816192C" w14:textId="77777777" w:rsidR="002A3051" w:rsidRPr="00282AF3" w:rsidRDefault="002A3051" w:rsidP="00F36C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>BSI</w:t>
            </w:r>
          </w:p>
          <w:p w14:paraId="4816192D" w14:textId="77777777" w:rsidR="002A3051" w:rsidRPr="00282AF3" w:rsidRDefault="002A3051" w:rsidP="00F36C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>HAP/VAP</w:t>
            </w:r>
          </w:p>
          <w:p w14:paraId="4816192E" w14:textId="77777777" w:rsidR="002A3051" w:rsidRDefault="002A3051" w:rsidP="00F36C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398" w:type="dxa"/>
          </w:tcPr>
          <w:p w14:paraId="4816192F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8161930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variable</w:t>
            </w:r>
          </w:p>
          <w:p w14:paraId="48161931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3 (1.78-18.38)</w:t>
            </w:r>
          </w:p>
          <w:p w14:paraId="48161932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5 (2.57-34.71)</w:t>
            </w:r>
          </w:p>
          <w:p w14:paraId="48161933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0.16-17.36)</w:t>
            </w:r>
          </w:p>
        </w:tc>
        <w:tc>
          <w:tcPr>
            <w:tcW w:w="2138" w:type="dxa"/>
          </w:tcPr>
          <w:p w14:paraId="48161934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8161935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8161936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  <w:p w14:paraId="48161937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  <w:p w14:paraId="48161938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5</w:t>
            </w:r>
          </w:p>
        </w:tc>
      </w:tr>
      <w:tr w:rsidR="002A3051" w14:paraId="4816193D" w14:textId="77777777" w:rsidTr="00F36C62">
        <w:trPr>
          <w:trHeight w:val="296"/>
        </w:trPr>
        <w:tc>
          <w:tcPr>
            <w:tcW w:w="3118" w:type="dxa"/>
          </w:tcPr>
          <w:p w14:paraId="4816193A" w14:textId="77777777" w:rsidR="002A3051" w:rsidRDefault="002A3051" w:rsidP="00F36C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penia on admission</w:t>
            </w:r>
          </w:p>
        </w:tc>
        <w:tc>
          <w:tcPr>
            <w:tcW w:w="2398" w:type="dxa"/>
          </w:tcPr>
          <w:p w14:paraId="4816193B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 (0.82-5.96)</w:t>
            </w:r>
          </w:p>
        </w:tc>
        <w:tc>
          <w:tcPr>
            <w:tcW w:w="2138" w:type="dxa"/>
          </w:tcPr>
          <w:p w14:paraId="4816193C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</w:tr>
      <w:tr w:rsidR="002A3051" w14:paraId="48161941" w14:textId="77777777" w:rsidTr="00F36C62">
        <w:trPr>
          <w:trHeight w:val="278"/>
        </w:trPr>
        <w:tc>
          <w:tcPr>
            <w:tcW w:w="3118" w:type="dxa"/>
          </w:tcPr>
          <w:p w14:paraId="4816193E" w14:textId="77777777" w:rsidR="002A3051" w:rsidRDefault="002A3051" w:rsidP="00F36C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98" w:type="dxa"/>
          </w:tcPr>
          <w:p w14:paraId="4816193F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2-1.09)</w:t>
            </w:r>
          </w:p>
        </w:tc>
        <w:tc>
          <w:tcPr>
            <w:tcW w:w="2138" w:type="dxa"/>
          </w:tcPr>
          <w:p w14:paraId="48161940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2A3051" w14:paraId="48161945" w14:textId="77777777" w:rsidTr="00F36C62">
        <w:trPr>
          <w:trHeight w:val="278"/>
        </w:trPr>
        <w:tc>
          <w:tcPr>
            <w:tcW w:w="3118" w:type="dxa"/>
          </w:tcPr>
          <w:p w14:paraId="48161942" w14:textId="77777777" w:rsidR="002A3051" w:rsidRDefault="002A3051" w:rsidP="00F36C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priate empirical</w:t>
            </w:r>
            <w:r w:rsidR="004B44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2398" w:type="dxa"/>
          </w:tcPr>
          <w:p w14:paraId="48161943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0.59-3.9)</w:t>
            </w:r>
          </w:p>
        </w:tc>
        <w:tc>
          <w:tcPr>
            <w:tcW w:w="2138" w:type="dxa"/>
          </w:tcPr>
          <w:p w14:paraId="48161944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</w:tr>
      <w:tr w:rsidR="002A3051" w14:paraId="48161955" w14:textId="77777777" w:rsidTr="00F36C62">
        <w:trPr>
          <w:trHeight w:val="278"/>
        </w:trPr>
        <w:tc>
          <w:tcPr>
            <w:tcW w:w="3118" w:type="dxa"/>
          </w:tcPr>
          <w:p w14:paraId="48161946" w14:textId="77777777" w:rsidR="002A3051" w:rsidRPr="00282AF3" w:rsidRDefault="002A3051" w:rsidP="00F36C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>Targeted antibiotic therapy</w:t>
            </w:r>
          </w:p>
          <w:p w14:paraId="48161947" w14:textId="77777777" w:rsidR="002A3051" w:rsidRPr="00282AF3" w:rsidRDefault="002A3051" w:rsidP="00F36C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 xml:space="preserve">No active antibiotic </w:t>
            </w:r>
            <w:proofErr w:type="gramStart"/>
            <w:r w:rsidRPr="00282AF3">
              <w:rPr>
                <w:rFonts w:ascii="Times New Roman" w:hAnsi="Times New Roman" w:cs="Times New Roman"/>
                <w:lang w:val="en-US"/>
              </w:rPr>
              <w:t>therapy</w:t>
            </w:r>
            <w:proofErr w:type="gramEnd"/>
          </w:p>
          <w:p w14:paraId="48161948" w14:textId="77777777" w:rsidR="002A3051" w:rsidRPr="00282AF3" w:rsidRDefault="002A3051" w:rsidP="00F36C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>Colistin-containing regimens</w:t>
            </w:r>
          </w:p>
          <w:p w14:paraId="48161949" w14:textId="77777777" w:rsidR="002A3051" w:rsidRPr="00282AF3" w:rsidRDefault="002A3051" w:rsidP="00F36C6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>CZA-containing regimens</w:t>
            </w:r>
          </w:p>
          <w:p w14:paraId="4816194A" w14:textId="77777777" w:rsidR="002A3051" w:rsidRDefault="002A3051" w:rsidP="00F36C6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  <w:r w:rsidR="00853C6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gimens</w:t>
            </w:r>
          </w:p>
        </w:tc>
        <w:tc>
          <w:tcPr>
            <w:tcW w:w="2398" w:type="dxa"/>
          </w:tcPr>
          <w:p w14:paraId="4816194B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816194C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variable</w:t>
            </w:r>
          </w:p>
          <w:p w14:paraId="4816194D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0.9-1.01)</w:t>
            </w:r>
          </w:p>
          <w:p w14:paraId="4816194E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18-1.98)</w:t>
            </w:r>
          </w:p>
          <w:p w14:paraId="4816194F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17-3.28)</w:t>
            </w:r>
          </w:p>
        </w:tc>
        <w:tc>
          <w:tcPr>
            <w:tcW w:w="2138" w:type="dxa"/>
          </w:tcPr>
          <w:p w14:paraId="48161950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8161951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8161952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7</w:t>
            </w:r>
          </w:p>
          <w:p w14:paraId="48161953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  <w:p w14:paraId="48161954" w14:textId="77777777" w:rsidR="002A3051" w:rsidRDefault="002A3051" w:rsidP="00F36C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5</w:t>
            </w:r>
          </w:p>
        </w:tc>
      </w:tr>
    </w:tbl>
    <w:p w14:paraId="48161956" w14:textId="77777777" w:rsidR="002A3051" w:rsidRPr="00282AF3" w:rsidRDefault="002A3051" w:rsidP="00853C60">
      <w:pPr>
        <w:spacing w:line="480" w:lineRule="auto"/>
        <w:ind w:left="284" w:right="1700"/>
        <w:jc w:val="both"/>
        <w:rPr>
          <w:rFonts w:ascii="Times New Roman" w:hAnsi="Times New Roman" w:cs="Times New Roman"/>
          <w:lang w:val="en-US"/>
        </w:rPr>
      </w:pPr>
      <w:r w:rsidRPr="00282AF3">
        <w:rPr>
          <w:rFonts w:ascii="Times New Roman" w:hAnsi="Times New Roman" w:cs="Times New Roman"/>
          <w:lang w:val="en-US"/>
        </w:rPr>
        <w:t>Variables included in the model and not retained: thrombocytopenia (defined as platelets &lt;150 x 10</w:t>
      </w:r>
      <w:r w:rsidRPr="00282AF3">
        <w:rPr>
          <w:rFonts w:ascii="Times New Roman" w:hAnsi="Times New Roman" w:cs="Times New Roman"/>
          <w:vertAlign w:val="superscript"/>
          <w:lang w:val="en-US"/>
        </w:rPr>
        <w:t>9</w:t>
      </w:r>
      <w:r w:rsidRPr="00282AF3">
        <w:rPr>
          <w:rFonts w:ascii="Times New Roman" w:hAnsi="Times New Roman" w:cs="Times New Roman"/>
          <w:lang w:val="en-US"/>
        </w:rPr>
        <w:t>/l) on admission; source control, septic shock</w:t>
      </w:r>
    </w:p>
    <w:p w14:paraId="48161957" w14:textId="77777777" w:rsidR="00244CF6" w:rsidRDefault="00244CF6"/>
    <w:p w14:paraId="48161958" w14:textId="77777777" w:rsidR="00546760" w:rsidRDefault="00546760"/>
    <w:p w14:paraId="48161959" w14:textId="77777777" w:rsidR="00546760" w:rsidRDefault="00546760"/>
    <w:p w14:paraId="4816195A" w14:textId="77777777" w:rsidR="00546760" w:rsidRDefault="00546760"/>
    <w:p w14:paraId="4816195B" w14:textId="77777777" w:rsidR="00546760" w:rsidRDefault="00546760"/>
    <w:p w14:paraId="4816195C" w14:textId="77777777" w:rsidR="00546760" w:rsidRDefault="00546760"/>
    <w:p w14:paraId="4816195D" w14:textId="77777777" w:rsidR="00546760" w:rsidRDefault="00546760"/>
    <w:p w14:paraId="4816195E" w14:textId="77777777" w:rsidR="00546760" w:rsidRDefault="00546760"/>
    <w:p w14:paraId="4816195F" w14:textId="77777777" w:rsidR="00546760" w:rsidRDefault="00546760"/>
    <w:p w14:paraId="48161960" w14:textId="77777777" w:rsidR="00546760" w:rsidRDefault="00546760"/>
    <w:p w14:paraId="48161961" w14:textId="126B168C" w:rsidR="00546760" w:rsidRPr="00282AF3" w:rsidRDefault="00546760" w:rsidP="00546760">
      <w:pPr>
        <w:tabs>
          <w:tab w:val="left" w:pos="1185"/>
        </w:tabs>
        <w:ind w:left="284" w:right="1841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proofErr w:type="spellStart"/>
      <w:r w:rsidR="004D3159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4</w:t>
      </w:r>
      <w:proofErr w:type="spellEnd"/>
      <w:r w:rsidRPr="00282AF3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282AF3">
        <w:rPr>
          <w:rFonts w:ascii="Times New Roman" w:hAnsi="Times New Roman" w:cs="Times New Roman"/>
          <w:sz w:val="24"/>
          <w:lang w:val="en-US"/>
        </w:rPr>
        <w:t xml:space="preserve">Cox multivariable analysis on 30-day mortality (entering </w:t>
      </w:r>
      <w:r>
        <w:rPr>
          <w:rFonts w:ascii="Times New Roman" w:hAnsi="Times New Roman" w:cs="Times New Roman"/>
          <w:sz w:val="24"/>
          <w:lang w:val="en-US"/>
        </w:rPr>
        <w:t>anti-COVID-19 therapy</w:t>
      </w:r>
      <w:r w:rsidRPr="00282AF3">
        <w:rPr>
          <w:rFonts w:ascii="Times New Roman" w:hAnsi="Times New Roman" w:cs="Times New Roman"/>
          <w:sz w:val="24"/>
          <w:lang w:val="en-US"/>
        </w:rPr>
        <w:t xml:space="preserve"> in the model).</w:t>
      </w: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3118"/>
        <w:gridCol w:w="2398"/>
        <w:gridCol w:w="2138"/>
      </w:tblGrid>
      <w:tr w:rsidR="00546760" w14:paraId="48161965" w14:textId="77777777" w:rsidTr="00F55AA3">
        <w:trPr>
          <w:trHeight w:val="296"/>
        </w:trPr>
        <w:tc>
          <w:tcPr>
            <w:tcW w:w="3118" w:type="dxa"/>
          </w:tcPr>
          <w:p w14:paraId="48161962" w14:textId="77777777" w:rsidR="00546760" w:rsidRPr="008041A4" w:rsidRDefault="00546760" w:rsidP="00F55AA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8041A4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98" w:type="dxa"/>
          </w:tcPr>
          <w:p w14:paraId="48161963" w14:textId="77777777" w:rsidR="00546760" w:rsidRPr="008041A4" w:rsidRDefault="00546760" w:rsidP="00F55A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41A4">
              <w:rPr>
                <w:rFonts w:ascii="Times New Roman" w:hAnsi="Times New Roman" w:cs="Times New Roman"/>
                <w:b/>
              </w:rPr>
              <w:t>HR (95% CI)</w:t>
            </w:r>
          </w:p>
        </w:tc>
        <w:tc>
          <w:tcPr>
            <w:tcW w:w="2138" w:type="dxa"/>
          </w:tcPr>
          <w:p w14:paraId="48161964" w14:textId="77777777" w:rsidR="00546760" w:rsidRPr="00964DF7" w:rsidRDefault="00546760" w:rsidP="00F55A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0454B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</w:tr>
      <w:tr w:rsidR="00546760" w14:paraId="48161975" w14:textId="77777777" w:rsidTr="00F55AA3">
        <w:trPr>
          <w:trHeight w:val="278"/>
        </w:trPr>
        <w:tc>
          <w:tcPr>
            <w:tcW w:w="3118" w:type="dxa"/>
          </w:tcPr>
          <w:p w14:paraId="48161966" w14:textId="77777777" w:rsidR="00546760" w:rsidRPr="00282AF3" w:rsidRDefault="00546760" w:rsidP="00F55A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>Site of infection</w:t>
            </w:r>
          </w:p>
          <w:p w14:paraId="48161967" w14:textId="77777777" w:rsidR="00546760" w:rsidRPr="00282AF3" w:rsidRDefault="00546760" w:rsidP="00F55A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 xml:space="preserve">UTI </w:t>
            </w:r>
          </w:p>
          <w:p w14:paraId="48161968" w14:textId="77777777" w:rsidR="00546760" w:rsidRPr="00282AF3" w:rsidRDefault="00546760" w:rsidP="00F55A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>BSI</w:t>
            </w:r>
          </w:p>
          <w:p w14:paraId="48161969" w14:textId="77777777" w:rsidR="00546760" w:rsidRPr="00282AF3" w:rsidRDefault="00546760" w:rsidP="00F55A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>HAP/VAP</w:t>
            </w:r>
          </w:p>
          <w:p w14:paraId="4816196A" w14:textId="77777777" w:rsidR="00546760" w:rsidRDefault="00546760" w:rsidP="00F55A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398" w:type="dxa"/>
          </w:tcPr>
          <w:p w14:paraId="4816196B" w14:textId="77777777" w:rsidR="00546760" w:rsidRDefault="00546760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816196C" w14:textId="77777777" w:rsidR="00546760" w:rsidRDefault="00546760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variable</w:t>
            </w:r>
          </w:p>
          <w:p w14:paraId="4816196D" w14:textId="77777777" w:rsidR="00546760" w:rsidRDefault="00546760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 (1.022-11.89)</w:t>
            </w:r>
          </w:p>
          <w:p w14:paraId="4816196E" w14:textId="77777777" w:rsidR="00546760" w:rsidRDefault="00546760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 (</w:t>
            </w:r>
            <w:r w:rsidR="004B445C">
              <w:rPr>
                <w:rFonts w:ascii="Times New Roman" w:hAnsi="Times New Roman" w:cs="Times New Roman"/>
              </w:rPr>
              <w:t>1.4-19.57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816196F" w14:textId="77777777" w:rsidR="00546760" w:rsidRDefault="004B445C" w:rsidP="004B445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07-8.88</w:t>
            </w:r>
          </w:p>
        </w:tc>
        <w:tc>
          <w:tcPr>
            <w:tcW w:w="2138" w:type="dxa"/>
          </w:tcPr>
          <w:p w14:paraId="48161970" w14:textId="77777777" w:rsidR="00546760" w:rsidRDefault="00546760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8161971" w14:textId="77777777" w:rsidR="004B445C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14:paraId="48161972" w14:textId="77777777" w:rsidR="004B445C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  <w:p w14:paraId="48161973" w14:textId="77777777" w:rsidR="004B445C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  <w:p w14:paraId="48161974" w14:textId="77777777" w:rsidR="004B445C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9</w:t>
            </w:r>
          </w:p>
        </w:tc>
      </w:tr>
      <w:tr w:rsidR="00546760" w14:paraId="48161979" w14:textId="77777777" w:rsidTr="00F55AA3">
        <w:trPr>
          <w:trHeight w:val="296"/>
        </w:trPr>
        <w:tc>
          <w:tcPr>
            <w:tcW w:w="3118" w:type="dxa"/>
          </w:tcPr>
          <w:p w14:paraId="48161976" w14:textId="77777777" w:rsidR="00546760" w:rsidRDefault="00546760" w:rsidP="00F55A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penia on admission</w:t>
            </w:r>
          </w:p>
        </w:tc>
        <w:tc>
          <w:tcPr>
            <w:tcW w:w="2398" w:type="dxa"/>
          </w:tcPr>
          <w:p w14:paraId="48161977" w14:textId="77777777" w:rsidR="00546760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 (1.11-5.43)</w:t>
            </w:r>
          </w:p>
        </w:tc>
        <w:tc>
          <w:tcPr>
            <w:tcW w:w="2138" w:type="dxa"/>
          </w:tcPr>
          <w:p w14:paraId="48161978" w14:textId="77777777" w:rsidR="00546760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</w:tr>
      <w:tr w:rsidR="00546760" w14:paraId="4816197D" w14:textId="77777777" w:rsidTr="00F55AA3">
        <w:trPr>
          <w:trHeight w:val="278"/>
        </w:trPr>
        <w:tc>
          <w:tcPr>
            <w:tcW w:w="3118" w:type="dxa"/>
          </w:tcPr>
          <w:p w14:paraId="4816197A" w14:textId="77777777" w:rsidR="00546760" w:rsidRDefault="00546760" w:rsidP="00F55A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98" w:type="dxa"/>
          </w:tcPr>
          <w:p w14:paraId="4816197B" w14:textId="77777777" w:rsidR="00546760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1-1.08)</w:t>
            </w:r>
          </w:p>
        </w:tc>
        <w:tc>
          <w:tcPr>
            <w:tcW w:w="2138" w:type="dxa"/>
          </w:tcPr>
          <w:p w14:paraId="4816197C" w14:textId="77777777" w:rsidR="00546760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:rsidR="004B445C" w14:paraId="48161981" w14:textId="77777777" w:rsidTr="00F55AA3">
        <w:trPr>
          <w:trHeight w:val="278"/>
        </w:trPr>
        <w:tc>
          <w:tcPr>
            <w:tcW w:w="3118" w:type="dxa"/>
          </w:tcPr>
          <w:p w14:paraId="4816197E" w14:textId="77777777" w:rsidR="004B445C" w:rsidRDefault="004B445C" w:rsidP="00F55AA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82AF3">
              <w:rPr>
                <w:rFonts w:ascii="Times New Roman" w:hAnsi="Times New Roman" w:cs="Times New Roman"/>
                <w:lang w:val="en-US"/>
              </w:rPr>
              <w:t>Thrombocytopenia</w:t>
            </w:r>
            <w:r>
              <w:rPr>
                <w:rFonts w:ascii="Times New Roman" w:hAnsi="Times New Roman" w:cs="Times New Roman"/>
                <w:lang w:val="en-US"/>
              </w:rPr>
              <w:t xml:space="preserve"> on admission</w:t>
            </w:r>
          </w:p>
        </w:tc>
        <w:tc>
          <w:tcPr>
            <w:tcW w:w="2398" w:type="dxa"/>
          </w:tcPr>
          <w:p w14:paraId="4816197F" w14:textId="77777777" w:rsidR="004B445C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(1.17-4.93)</w:t>
            </w:r>
          </w:p>
        </w:tc>
        <w:tc>
          <w:tcPr>
            <w:tcW w:w="2138" w:type="dxa"/>
          </w:tcPr>
          <w:p w14:paraId="48161980" w14:textId="77777777" w:rsidR="004B445C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546760" w14:paraId="48161985" w14:textId="77777777" w:rsidTr="00F55AA3">
        <w:trPr>
          <w:trHeight w:val="278"/>
        </w:trPr>
        <w:tc>
          <w:tcPr>
            <w:tcW w:w="3118" w:type="dxa"/>
          </w:tcPr>
          <w:p w14:paraId="48161982" w14:textId="77777777" w:rsidR="00546760" w:rsidRDefault="004B445C" w:rsidP="00F55A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 control</w:t>
            </w:r>
          </w:p>
        </w:tc>
        <w:tc>
          <w:tcPr>
            <w:tcW w:w="2398" w:type="dxa"/>
          </w:tcPr>
          <w:p w14:paraId="48161983" w14:textId="77777777" w:rsidR="00546760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24-1.31)</w:t>
            </w:r>
          </w:p>
        </w:tc>
        <w:tc>
          <w:tcPr>
            <w:tcW w:w="2138" w:type="dxa"/>
          </w:tcPr>
          <w:p w14:paraId="48161984" w14:textId="77777777" w:rsidR="00546760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</w:tr>
      <w:tr w:rsidR="004B445C" w14:paraId="48161989" w14:textId="77777777" w:rsidTr="00F55AA3">
        <w:trPr>
          <w:trHeight w:val="278"/>
        </w:trPr>
        <w:tc>
          <w:tcPr>
            <w:tcW w:w="3118" w:type="dxa"/>
          </w:tcPr>
          <w:p w14:paraId="48161986" w14:textId="77777777" w:rsidR="004B445C" w:rsidRDefault="004B445C" w:rsidP="00F55A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ic shock</w:t>
            </w:r>
          </w:p>
        </w:tc>
        <w:tc>
          <w:tcPr>
            <w:tcW w:w="2398" w:type="dxa"/>
          </w:tcPr>
          <w:p w14:paraId="48161987" w14:textId="77777777" w:rsidR="004B445C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 (0.74-3.85)</w:t>
            </w:r>
          </w:p>
        </w:tc>
        <w:tc>
          <w:tcPr>
            <w:tcW w:w="2138" w:type="dxa"/>
          </w:tcPr>
          <w:p w14:paraId="48161988" w14:textId="77777777" w:rsidR="004B445C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</w:tr>
      <w:tr w:rsidR="004B445C" w14:paraId="4816198D" w14:textId="77777777" w:rsidTr="00F55AA3">
        <w:trPr>
          <w:trHeight w:val="278"/>
        </w:trPr>
        <w:tc>
          <w:tcPr>
            <w:tcW w:w="3118" w:type="dxa"/>
          </w:tcPr>
          <w:p w14:paraId="4816198A" w14:textId="77777777" w:rsidR="004B445C" w:rsidRDefault="004B445C" w:rsidP="00F55A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xamethasone</w:t>
            </w:r>
          </w:p>
        </w:tc>
        <w:tc>
          <w:tcPr>
            <w:tcW w:w="2398" w:type="dxa"/>
          </w:tcPr>
          <w:p w14:paraId="4816198B" w14:textId="77777777" w:rsidR="004B445C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0.69-3.68)</w:t>
            </w:r>
          </w:p>
        </w:tc>
        <w:tc>
          <w:tcPr>
            <w:tcW w:w="2138" w:type="dxa"/>
          </w:tcPr>
          <w:p w14:paraId="4816198C" w14:textId="77777777" w:rsidR="004B445C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</w:tr>
      <w:tr w:rsidR="004B445C" w14:paraId="48161991" w14:textId="77777777" w:rsidTr="00F55AA3">
        <w:trPr>
          <w:trHeight w:val="278"/>
        </w:trPr>
        <w:tc>
          <w:tcPr>
            <w:tcW w:w="3118" w:type="dxa"/>
          </w:tcPr>
          <w:p w14:paraId="4816198E" w14:textId="77777777" w:rsidR="004B445C" w:rsidRDefault="004B445C" w:rsidP="00F55AA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modulators</w:t>
            </w:r>
          </w:p>
        </w:tc>
        <w:tc>
          <w:tcPr>
            <w:tcW w:w="2398" w:type="dxa"/>
          </w:tcPr>
          <w:p w14:paraId="4816198F" w14:textId="77777777" w:rsidR="004B445C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 (0.23-1.39)</w:t>
            </w:r>
          </w:p>
        </w:tc>
        <w:tc>
          <w:tcPr>
            <w:tcW w:w="2138" w:type="dxa"/>
          </w:tcPr>
          <w:p w14:paraId="48161990" w14:textId="77777777" w:rsidR="004B445C" w:rsidRDefault="004B445C" w:rsidP="00F55AA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</w:tr>
    </w:tbl>
    <w:p w14:paraId="48161992" w14:textId="77777777" w:rsidR="00546760" w:rsidRDefault="00546760"/>
    <w:p w14:paraId="48161993" w14:textId="77777777" w:rsidR="00546760" w:rsidRDefault="00546760"/>
    <w:sectPr w:rsidR="00546760" w:rsidSect="00244C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051"/>
    <w:rsid w:val="00207F5C"/>
    <w:rsid w:val="00244CF6"/>
    <w:rsid w:val="002A3051"/>
    <w:rsid w:val="004B445C"/>
    <w:rsid w:val="004D3159"/>
    <w:rsid w:val="00546760"/>
    <w:rsid w:val="007E40A4"/>
    <w:rsid w:val="00853C60"/>
    <w:rsid w:val="00964DF7"/>
    <w:rsid w:val="00B0449A"/>
    <w:rsid w:val="00C045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6182D"/>
  <w15:docId w15:val="{D190D561-1B9E-4275-8FB1-C729BCE1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05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3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D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D056B550BF044B8F24DB3767FD6011" ma:contentTypeVersion="14" ma:contentTypeDescription="Create a new document." ma:contentTypeScope="" ma:versionID="39c0b59ad71deb2d161a0077afcf47a7">
  <xsd:schema xmlns:xsd="http://www.w3.org/2001/XMLSchema" xmlns:xs="http://www.w3.org/2001/XMLSchema" xmlns:p="http://schemas.microsoft.com/office/2006/metadata/properties" xmlns:ns2="f6046f29-5f9a-4222-b0e0-fab62d4fbb46" xmlns:ns3="3a50e11a-3f05-4ad6-a180-901be0e095d4" targetNamespace="http://schemas.microsoft.com/office/2006/metadata/properties" ma:root="true" ma:fieldsID="0f3c2ee6e01025e79eef2013a4e23518" ns2:_="" ns3:_="">
    <xsd:import namespace="f6046f29-5f9a-4222-b0e0-fab62d4fbb46"/>
    <xsd:import namespace="3a50e11a-3f05-4ad6-a180-901be0e095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_Flow_SignoffStatu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46f29-5f9a-4222-b0e0-fab62d4fb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0e11a-3f05-4ad6-a180-901be0e095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f6046f29-5f9a-4222-b0e0-fab62d4fbb46" xsi:nil="true"/>
  </documentManagement>
</p:properties>
</file>

<file path=customXml/itemProps1.xml><?xml version="1.0" encoding="utf-8"?>
<ds:datastoreItem xmlns:ds="http://schemas.openxmlformats.org/officeDocument/2006/customXml" ds:itemID="{F9CC73BA-19B8-472C-95CE-865439B33C10}"/>
</file>

<file path=customXml/itemProps2.xml><?xml version="1.0" encoding="utf-8"?>
<ds:datastoreItem xmlns:ds="http://schemas.openxmlformats.org/officeDocument/2006/customXml" ds:itemID="{40A406A1-B03E-4457-AC63-826243BC45AE}"/>
</file>

<file path=customXml/itemProps3.xml><?xml version="1.0" encoding="utf-8"?>
<ds:datastoreItem xmlns:ds="http://schemas.openxmlformats.org/officeDocument/2006/customXml" ds:itemID="{9AD7785F-AE42-4D95-8C1D-BA2991CF83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4</Words>
  <Characters>3364</Characters>
  <Application>Microsoft Office Word</Application>
  <DocSecurity>0</DocSecurity>
  <Lines>74</Lines>
  <Paragraphs>4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y.tiseo</dc:creator>
  <cp:lastModifiedBy>Colin Drummond</cp:lastModifiedBy>
  <cp:revision>2</cp:revision>
  <dcterms:created xsi:type="dcterms:W3CDTF">2022-05-26T11:33:00Z</dcterms:created>
  <dcterms:modified xsi:type="dcterms:W3CDTF">2022-05-26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D056B550BF044B8F24DB3767FD6011</vt:lpwstr>
  </property>
</Properties>
</file>